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06289" w14:textId="1BED2BC6" w:rsidR="0032799C" w:rsidRPr="0032799C" w:rsidRDefault="0032799C" w:rsidP="00D31CF4">
      <w:pPr>
        <w:spacing w:line="360" w:lineRule="auto"/>
        <w:rPr>
          <w:sz w:val="22"/>
          <w:szCs w:val="22"/>
          <w:u w:val="single"/>
        </w:rPr>
      </w:pPr>
      <w:r w:rsidRPr="0032799C">
        <w:rPr>
          <w:sz w:val="22"/>
          <w:szCs w:val="22"/>
          <w:u w:val="single"/>
        </w:rPr>
        <w:t>Supplementary Figure and Tables</w:t>
      </w:r>
    </w:p>
    <w:p w14:paraId="289A7916" w14:textId="77777777" w:rsidR="0032799C" w:rsidRDefault="0032799C" w:rsidP="00D31CF4">
      <w:pPr>
        <w:spacing w:line="360" w:lineRule="auto"/>
        <w:rPr>
          <w:sz w:val="22"/>
          <w:szCs w:val="22"/>
        </w:rPr>
      </w:pPr>
    </w:p>
    <w:p w14:paraId="612CE234" w14:textId="1004B78F" w:rsidR="0087023F" w:rsidRDefault="0087023F" w:rsidP="00D31CF4">
      <w:pPr>
        <w:spacing w:line="360" w:lineRule="auto"/>
        <w:rPr>
          <w:sz w:val="22"/>
          <w:szCs w:val="22"/>
        </w:rPr>
      </w:pPr>
      <w:r w:rsidRPr="00D31CF4">
        <w:rPr>
          <w:sz w:val="22"/>
          <w:szCs w:val="22"/>
        </w:rPr>
        <w:t>Supplementary Figure</w:t>
      </w:r>
      <w:r w:rsidR="009B070D">
        <w:rPr>
          <w:sz w:val="22"/>
          <w:szCs w:val="22"/>
        </w:rPr>
        <w:t xml:space="preserve"> 1</w:t>
      </w:r>
      <w:r w:rsidRPr="00D31CF4">
        <w:rPr>
          <w:sz w:val="22"/>
          <w:szCs w:val="22"/>
        </w:rPr>
        <w:t>. Early Mortality among Elderly Patients Who Received Catheter Ablation of VT.</w:t>
      </w:r>
    </w:p>
    <w:p w14:paraId="1F9D93C8" w14:textId="4B6B73E2" w:rsidR="0087023F" w:rsidRDefault="0087023F" w:rsidP="00D31CF4">
      <w:pPr>
        <w:spacing w:line="36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25794418" wp14:editId="60A54567">
            <wp:extent cx="5731510" cy="3438525"/>
            <wp:effectExtent l="12700" t="12700" r="8890" b="15875"/>
            <wp:docPr id="730404397" name="Picture 730404397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404397" name="Picture 730404397" descr="Chart, bar 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104448" w14:textId="77777777" w:rsidR="0032799C" w:rsidRDefault="0032799C" w:rsidP="00D31CF4">
      <w:pPr>
        <w:spacing w:line="360" w:lineRule="auto"/>
        <w:rPr>
          <w:sz w:val="22"/>
          <w:szCs w:val="22"/>
        </w:rPr>
      </w:pPr>
    </w:p>
    <w:p w14:paraId="12993B4E" w14:textId="77777777" w:rsidR="0032799C" w:rsidRDefault="0032799C" w:rsidP="00D31CF4">
      <w:pPr>
        <w:spacing w:line="360" w:lineRule="auto"/>
        <w:rPr>
          <w:sz w:val="22"/>
          <w:szCs w:val="22"/>
        </w:rPr>
      </w:pPr>
    </w:p>
    <w:p w14:paraId="2A4010A0" w14:textId="79DFF3EC" w:rsidR="00FA47FA" w:rsidRPr="00D31CF4" w:rsidRDefault="00046BDB" w:rsidP="00D31CF4">
      <w:pPr>
        <w:spacing w:line="360" w:lineRule="auto"/>
        <w:rPr>
          <w:sz w:val="22"/>
          <w:szCs w:val="22"/>
        </w:rPr>
      </w:pPr>
      <w:r w:rsidRPr="00D31CF4">
        <w:rPr>
          <w:sz w:val="22"/>
          <w:szCs w:val="22"/>
        </w:rPr>
        <w:t>Supplementary Table 1.</w:t>
      </w:r>
      <w:r w:rsidR="00F01434" w:rsidRPr="00D31CF4">
        <w:rPr>
          <w:sz w:val="22"/>
          <w:szCs w:val="22"/>
        </w:rPr>
        <w:t xml:space="preserve"> International Classification of Diseases, Tenth Revision, Clinical Modification (ICD-10-CM) codes of</w:t>
      </w:r>
      <w:r w:rsidR="00D31CF4" w:rsidRPr="00D31CF4">
        <w:rPr>
          <w:sz w:val="22"/>
          <w:szCs w:val="22"/>
        </w:rPr>
        <w:t xml:space="preserve"> </w:t>
      </w:r>
      <w:r w:rsidR="00E73304">
        <w:rPr>
          <w:sz w:val="22"/>
          <w:szCs w:val="22"/>
        </w:rPr>
        <w:t>Inclusion and Exclusion Criteria</w:t>
      </w:r>
      <w:r w:rsidR="00D31CF4" w:rsidRPr="00D31CF4">
        <w:rPr>
          <w:sz w:val="22"/>
          <w:szCs w:val="22"/>
        </w:rPr>
        <w:t>.</w:t>
      </w:r>
    </w:p>
    <w:tbl>
      <w:tblPr>
        <w:tblStyle w:val="TableGridLight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6976"/>
      </w:tblGrid>
      <w:tr w:rsidR="157C64F8" w:rsidRPr="00E73304" w14:paraId="0495A68F" w14:textId="77777777" w:rsidTr="00E73304">
        <w:trPr>
          <w:trHeight w:val="15"/>
        </w:trPr>
        <w:tc>
          <w:tcPr>
            <w:tcW w:w="2039" w:type="dxa"/>
          </w:tcPr>
          <w:p w14:paraId="13244BA5" w14:textId="2794BE28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6976" w:type="dxa"/>
          </w:tcPr>
          <w:p w14:paraId="2F0A8FEC" w14:textId="1EFD3728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b/>
                <w:bCs/>
                <w:color w:val="000000" w:themeColor="text1"/>
                <w:sz w:val="20"/>
                <w:szCs w:val="20"/>
              </w:rPr>
              <w:t>ICD-10-CM/PCS</w:t>
            </w:r>
          </w:p>
        </w:tc>
      </w:tr>
      <w:tr w:rsidR="157C64F8" w:rsidRPr="00E73304" w14:paraId="24118549" w14:textId="77777777" w:rsidTr="00E73304">
        <w:trPr>
          <w:trHeight w:val="15"/>
        </w:trPr>
        <w:tc>
          <w:tcPr>
            <w:tcW w:w="2039" w:type="dxa"/>
          </w:tcPr>
          <w:p w14:paraId="67DADF66" w14:textId="2FBCA5FE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Ventricular tachycardia</w:t>
            </w:r>
          </w:p>
        </w:tc>
        <w:tc>
          <w:tcPr>
            <w:tcW w:w="6976" w:type="dxa"/>
          </w:tcPr>
          <w:p w14:paraId="18757F43" w14:textId="5FA24456" w:rsidR="157C64F8" w:rsidRPr="00E73304" w:rsidRDefault="157C64F8" w:rsidP="00E73304">
            <w:pPr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47.2</w:t>
            </w:r>
          </w:p>
        </w:tc>
      </w:tr>
      <w:tr w:rsidR="157C64F8" w:rsidRPr="00E73304" w14:paraId="7E9FE2BC" w14:textId="77777777" w:rsidTr="00E73304">
        <w:trPr>
          <w:trHeight w:val="15"/>
        </w:trPr>
        <w:tc>
          <w:tcPr>
            <w:tcW w:w="2039" w:type="dxa"/>
          </w:tcPr>
          <w:p w14:paraId="2E26DC94" w14:textId="6D97042B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Catheter Ablation for VT</w:t>
            </w:r>
          </w:p>
        </w:tc>
        <w:tc>
          <w:tcPr>
            <w:tcW w:w="6976" w:type="dxa"/>
          </w:tcPr>
          <w:p w14:paraId="40D5AFFC" w14:textId="664C2B8A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025K3ZZ, 025M3ZZ, 025L3ZZ, 02583ZZ</w:t>
            </w:r>
          </w:p>
        </w:tc>
      </w:tr>
      <w:tr w:rsidR="157C64F8" w:rsidRPr="00E73304" w14:paraId="1BCBC983" w14:textId="77777777" w:rsidTr="00E73304">
        <w:trPr>
          <w:trHeight w:val="15"/>
        </w:trPr>
        <w:tc>
          <w:tcPr>
            <w:tcW w:w="2039" w:type="dxa"/>
          </w:tcPr>
          <w:p w14:paraId="645703EC" w14:textId="297941EB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b/>
                <w:bCs/>
                <w:color w:val="000000" w:themeColor="text1"/>
                <w:sz w:val="20"/>
                <w:szCs w:val="20"/>
              </w:rPr>
              <w:t>Exclusion criteria</w:t>
            </w:r>
          </w:p>
        </w:tc>
        <w:tc>
          <w:tcPr>
            <w:tcW w:w="6976" w:type="dxa"/>
          </w:tcPr>
          <w:p w14:paraId="2E4F5CB2" w14:textId="44DCF249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b/>
                <w:bCs/>
                <w:color w:val="000000" w:themeColor="text1"/>
                <w:sz w:val="20"/>
                <w:szCs w:val="20"/>
              </w:rPr>
              <w:t>ICD-10-CM/PCS</w:t>
            </w:r>
          </w:p>
        </w:tc>
      </w:tr>
      <w:tr w:rsidR="157C64F8" w:rsidRPr="00E73304" w14:paraId="73A3962E" w14:textId="77777777" w:rsidTr="00E73304">
        <w:trPr>
          <w:trHeight w:val="15"/>
        </w:trPr>
        <w:tc>
          <w:tcPr>
            <w:tcW w:w="2039" w:type="dxa"/>
          </w:tcPr>
          <w:p w14:paraId="6CF4D0C0" w14:textId="0AC6726F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Atrial Fibrillation </w:t>
            </w:r>
          </w:p>
        </w:tc>
        <w:tc>
          <w:tcPr>
            <w:tcW w:w="6976" w:type="dxa"/>
          </w:tcPr>
          <w:p w14:paraId="1162E1E5" w14:textId="50AADE8C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48.0, I48.1, I48.2, I48.91 </w:t>
            </w:r>
          </w:p>
        </w:tc>
      </w:tr>
      <w:tr w:rsidR="157C64F8" w:rsidRPr="00E73304" w14:paraId="76D9F43D" w14:textId="77777777" w:rsidTr="00E73304">
        <w:trPr>
          <w:trHeight w:val="15"/>
        </w:trPr>
        <w:tc>
          <w:tcPr>
            <w:tcW w:w="2039" w:type="dxa"/>
          </w:tcPr>
          <w:p w14:paraId="3D82C980" w14:textId="4D20FEE7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Atrial flutter</w:t>
            </w:r>
          </w:p>
        </w:tc>
        <w:tc>
          <w:tcPr>
            <w:tcW w:w="6976" w:type="dxa"/>
          </w:tcPr>
          <w:p w14:paraId="4DE131AA" w14:textId="28D89225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48.3, I48.4, I48.92</w:t>
            </w:r>
          </w:p>
        </w:tc>
      </w:tr>
      <w:tr w:rsidR="157C64F8" w:rsidRPr="00E73304" w14:paraId="1D522231" w14:textId="77777777" w:rsidTr="00E73304">
        <w:trPr>
          <w:trHeight w:val="15"/>
        </w:trPr>
        <w:tc>
          <w:tcPr>
            <w:tcW w:w="2039" w:type="dxa"/>
          </w:tcPr>
          <w:p w14:paraId="2C193B23" w14:textId="6BFE179B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Supraventricular Tachycardia</w:t>
            </w:r>
          </w:p>
        </w:tc>
        <w:tc>
          <w:tcPr>
            <w:tcW w:w="6976" w:type="dxa"/>
          </w:tcPr>
          <w:p w14:paraId="001526C7" w14:textId="01B52D9C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47.1</w:t>
            </w:r>
          </w:p>
        </w:tc>
      </w:tr>
      <w:tr w:rsidR="157C64F8" w:rsidRPr="00E73304" w14:paraId="40DF6957" w14:textId="77777777" w:rsidTr="00E73304">
        <w:trPr>
          <w:trHeight w:val="15"/>
        </w:trPr>
        <w:tc>
          <w:tcPr>
            <w:tcW w:w="2039" w:type="dxa"/>
          </w:tcPr>
          <w:p w14:paraId="19EBAC22" w14:textId="13BE1551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Ventricular premature complexes</w:t>
            </w:r>
          </w:p>
        </w:tc>
        <w:tc>
          <w:tcPr>
            <w:tcW w:w="6976" w:type="dxa"/>
          </w:tcPr>
          <w:p w14:paraId="171532EF" w14:textId="1644CC98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49.3</w:t>
            </w:r>
          </w:p>
        </w:tc>
      </w:tr>
      <w:tr w:rsidR="157C64F8" w:rsidRPr="00E73304" w14:paraId="13F94C9D" w14:textId="77777777" w:rsidTr="00E73304">
        <w:trPr>
          <w:trHeight w:val="15"/>
        </w:trPr>
        <w:tc>
          <w:tcPr>
            <w:tcW w:w="2039" w:type="dxa"/>
          </w:tcPr>
          <w:p w14:paraId="2788ADB3" w14:textId="20924E7D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lastRenderedPageBreak/>
              <w:t>Pre-excitation syndrome </w:t>
            </w:r>
          </w:p>
        </w:tc>
        <w:tc>
          <w:tcPr>
            <w:tcW w:w="6976" w:type="dxa"/>
          </w:tcPr>
          <w:p w14:paraId="3308441F" w14:textId="27D7F6C2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45.6</w:t>
            </w:r>
          </w:p>
        </w:tc>
      </w:tr>
      <w:tr w:rsidR="157C64F8" w:rsidRPr="00E73304" w14:paraId="59C6D116" w14:textId="77777777" w:rsidTr="00E73304">
        <w:trPr>
          <w:trHeight w:val="15"/>
        </w:trPr>
        <w:tc>
          <w:tcPr>
            <w:tcW w:w="2039" w:type="dxa"/>
          </w:tcPr>
          <w:p w14:paraId="374CFA3D" w14:textId="289F2A9D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Pacemaker implantation</w:t>
            </w:r>
          </w:p>
        </w:tc>
        <w:tc>
          <w:tcPr>
            <w:tcW w:w="6976" w:type="dxa"/>
          </w:tcPr>
          <w:p w14:paraId="6CA8522A" w14:textId="05C1F31B" w:rsidR="157C64F8" w:rsidRPr="00E73304" w:rsidRDefault="157C64F8" w:rsidP="00E73304">
            <w:pPr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02H40JZ, 02H40NZ, 02H43JZ, 02H43NZ, 02H44JZ, 02H44NZ, 02H60JZ, 02H60NZ, 02H63JZ, 02H63NZ, 02H64JZ, 02H64NZ, 02H70JZ, 02H70NZ, 02H73JZ, 02H73NZ, 02H74JZ, 02H74NZ, 02HK0JZ, 02HK0NZ, 02HK3JZ, 02HK3NZ, 02HK4JZ, 02HK4NZ, 02HL0JZ, 02HL0NZ, 02HL3JZ, 02HL3NZ, 02HL4JZ, 02HL4NZ, 02HN0JZ, 02HN3JZ, 02HN4JZ, 0JH604Z, 0JH605Z, 0JH606Z, 0JH607Z, 0JH634Z, 0JH635Z, 0JH636Z, 0JH637Z, 0JH804Z, 0JH805Z, 0JH806Z, 0JH807Z, 0JH834Z, 0JH835Z, 0JH835Z, 0JH836Z, 0JH837Z</w:t>
            </w:r>
          </w:p>
        </w:tc>
      </w:tr>
      <w:tr w:rsidR="157C64F8" w:rsidRPr="00E73304" w14:paraId="39D416E8" w14:textId="77777777" w:rsidTr="00E73304">
        <w:trPr>
          <w:trHeight w:val="15"/>
        </w:trPr>
        <w:tc>
          <w:tcPr>
            <w:tcW w:w="2039" w:type="dxa"/>
          </w:tcPr>
          <w:p w14:paraId="510BF673" w14:textId="753FB474" w:rsidR="157C64F8" w:rsidRPr="00E73304" w:rsidRDefault="157C64F8" w:rsidP="00E73304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Open surgical ablation</w:t>
            </w:r>
          </w:p>
        </w:tc>
        <w:tc>
          <w:tcPr>
            <w:tcW w:w="6976" w:type="dxa"/>
          </w:tcPr>
          <w:p w14:paraId="00FFE1B2" w14:textId="3D01781C" w:rsidR="157C64F8" w:rsidRPr="00E73304" w:rsidRDefault="157C64F8" w:rsidP="00E73304">
            <w:pPr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02580ZZ, 025K0ZZ, 025L0ZZ, 025M0ZZ</w:t>
            </w:r>
          </w:p>
        </w:tc>
      </w:tr>
    </w:tbl>
    <w:p w14:paraId="4729687C" w14:textId="0D8BF5D3" w:rsidR="00046BDB" w:rsidRDefault="00046BDB" w:rsidP="00D31CF4">
      <w:pPr>
        <w:spacing w:line="360" w:lineRule="auto"/>
      </w:pPr>
      <w:r>
        <w:tab/>
      </w:r>
    </w:p>
    <w:p w14:paraId="459596BC" w14:textId="77777777" w:rsidR="00E73304" w:rsidRDefault="00E73304" w:rsidP="00D31CF4">
      <w:pPr>
        <w:spacing w:line="360" w:lineRule="auto"/>
      </w:pPr>
    </w:p>
    <w:p w14:paraId="0C80FF38" w14:textId="515BE9F3" w:rsidR="00E73304" w:rsidRPr="00D31CF4" w:rsidRDefault="00E73304" w:rsidP="00D31CF4">
      <w:pPr>
        <w:spacing w:line="360" w:lineRule="auto"/>
        <w:rPr>
          <w:sz w:val="22"/>
          <w:szCs w:val="22"/>
        </w:rPr>
      </w:pPr>
      <w:r w:rsidRPr="00D31CF4">
        <w:rPr>
          <w:sz w:val="22"/>
          <w:szCs w:val="22"/>
        </w:rPr>
        <w:t xml:space="preserve">Supplementary Table </w:t>
      </w:r>
      <w:r w:rsidR="0032799C">
        <w:rPr>
          <w:sz w:val="22"/>
          <w:szCs w:val="22"/>
        </w:rPr>
        <w:t>2</w:t>
      </w:r>
      <w:r w:rsidRPr="00D31CF4">
        <w:rPr>
          <w:sz w:val="22"/>
          <w:szCs w:val="22"/>
        </w:rPr>
        <w:t xml:space="preserve">. International Classification of Diseases, Tenth Revision, Clinical Modification (ICD-10-CM) codes of </w:t>
      </w:r>
      <w:r>
        <w:rPr>
          <w:sz w:val="22"/>
          <w:szCs w:val="22"/>
        </w:rPr>
        <w:t>Variables Included</w:t>
      </w:r>
      <w:r w:rsidRPr="00D31CF4">
        <w:rPr>
          <w:sz w:val="22"/>
          <w:szCs w:val="22"/>
        </w:rPr>
        <w:t>.</w:t>
      </w:r>
    </w:p>
    <w:tbl>
      <w:tblPr>
        <w:tblStyle w:val="TableGridLight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945"/>
      </w:tblGrid>
      <w:tr w:rsidR="157C64F8" w:rsidRPr="00E73304" w14:paraId="36AC745E" w14:textId="77777777" w:rsidTr="00E73304">
        <w:trPr>
          <w:trHeight w:val="300"/>
        </w:trPr>
        <w:tc>
          <w:tcPr>
            <w:tcW w:w="2122" w:type="dxa"/>
          </w:tcPr>
          <w:p w14:paraId="44FEA3B8" w14:textId="016684DB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b/>
                <w:bCs/>
                <w:color w:val="000000" w:themeColor="text1"/>
                <w:sz w:val="20"/>
                <w:szCs w:val="20"/>
                <w:lang w:val="en-MY"/>
              </w:rPr>
              <w:t>Comorbidities</w:t>
            </w:r>
          </w:p>
        </w:tc>
        <w:tc>
          <w:tcPr>
            <w:tcW w:w="6945" w:type="dxa"/>
          </w:tcPr>
          <w:p w14:paraId="5A0257D2" w14:textId="532B217B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b/>
                <w:bCs/>
                <w:color w:val="000000" w:themeColor="text1"/>
                <w:sz w:val="20"/>
                <w:szCs w:val="20"/>
                <w:lang w:val="en-MY"/>
              </w:rPr>
              <w:t>ICD-10-CM</w:t>
            </w:r>
          </w:p>
        </w:tc>
      </w:tr>
      <w:tr w:rsidR="157C64F8" w:rsidRPr="00E73304" w14:paraId="55CCBD9E" w14:textId="77777777" w:rsidTr="00E73304">
        <w:trPr>
          <w:trHeight w:val="300"/>
        </w:trPr>
        <w:tc>
          <w:tcPr>
            <w:tcW w:w="2122" w:type="dxa"/>
          </w:tcPr>
          <w:p w14:paraId="7406D44B" w14:textId="3EEB8033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Alcohol Abuse</w:t>
            </w:r>
          </w:p>
        </w:tc>
        <w:tc>
          <w:tcPr>
            <w:tcW w:w="6945" w:type="dxa"/>
          </w:tcPr>
          <w:p w14:paraId="54AE55C3" w14:textId="2B3F967F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F10, E52, G62.1, I426, K29.2, K70.0, K70.3, K70.9, T51, Z50.2, Z71.4, Z72.1</w:t>
            </w:r>
          </w:p>
        </w:tc>
      </w:tr>
      <w:tr w:rsidR="157C64F8" w:rsidRPr="00E73304" w14:paraId="647C310E" w14:textId="77777777" w:rsidTr="00E73304">
        <w:trPr>
          <w:trHeight w:val="300"/>
        </w:trPr>
        <w:tc>
          <w:tcPr>
            <w:tcW w:w="2122" w:type="dxa"/>
          </w:tcPr>
          <w:p w14:paraId="7E85C4FB" w14:textId="342ADD2E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Anemia</w:t>
            </w:r>
            <w:proofErr w:type="spellEnd"/>
          </w:p>
        </w:tc>
        <w:tc>
          <w:tcPr>
            <w:tcW w:w="6945" w:type="dxa"/>
          </w:tcPr>
          <w:p w14:paraId="2C8C26CC" w14:textId="7A51911D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D50.0, D50.8, D50.9, D51, D52, D53</w:t>
            </w:r>
          </w:p>
        </w:tc>
      </w:tr>
      <w:tr w:rsidR="157C64F8" w:rsidRPr="00E73304" w14:paraId="2B8C2335" w14:textId="77777777" w:rsidTr="00E73304">
        <w:trPr>
          <w:trHeight w:val="300"/>
        </w:trPr>
        <w:tc>
          <w:tcPr>
            <w:tcW w:w="2122" w:type="dxa"/>
          </w:tcPr>
          <w:p w14:paraId="17DFDE81" w14:textId="0AA8C590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hronic Kidney Disease</w:t>
            </w:r>
          </w:p>
        </w:tc>
        <w:tc>
          <w:tcPr>
            <w:tcW w:w="6945" w:type="dxa"/>
          </w:tcPr>
          <w:p w14:paraId="2B5578F3" w14:textId="4A68DD3F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12.0, I13.1, N18, N19, N25.0, Z49.0, Z49.1, Z49.2, Z94.0, Z99.2</w:t>
            </w:r>
          </w:p>
        </w:tc>
      </w:tr>
      <w:tr w:rsidR="157C64F8" w:rsidRPr="00E73304" w14:paraId="08CC5D8F" w14:textId="77777777" w:rsidTr="00E73304">
        <w:trPr>
          <w:trHeight w:val="300"/>
        </w:trPr>
        <w:tc>
          <w:tcPr>
            <w:tcW w:w="2122" w:type="dxa"/>
          </w:tcPr>
          <w:p w14:paraId="56EBD5D9" w14:textId="1C5371D2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hronic Liver Disease</w:t>
            </w:r>
          </w:p>
        </w:tc>
        <w:tc>
          <w:tcPr>
            <w:tcW w:w="6945" w:type="dxa"/>
          </w:tcPr>
          <w:p w14:paraId="3E176B3B" w14:textId="6D24A6E9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B18, I85, I86.4, I98.2, K70, K71.1, K713, K714, K71.5, K71.7, K72, K73, K74, K76.0, K76.2, K76.3, K76.4, K76.5, K76.6, K76.7, K76.8, K76.9, Z94.4</w:t>
            </w:r>
          </w:p>
        </w:tc>
      </w:tr>
      <w:tr w:rsidR="157C64F8" w:rsidRPr="00E73304" w14:paraId="66D83D8B" w14:textId="77777777" w:rsidTr="00E73304">
        <w:trPr>
          <w:trHeight w:val="300"/>
        </w:trPr>
        <w:tc>
          <w:tcPr>
            <w:tcW w:w="2122" w:type="dxa"/>
          </w:tcPr>
          <w:p w14:paraId="522303AF" w14:textId="19F98E2F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hronic Pulmonary Disease</w:t>
            </w:r>
          </w:p>
        </w:tc>
        <w:tc>
          <w:tcPr>
            <w:tcW w:w="6945" w:type="dxa"/>
          </w:tcPr>
          <w:p w14:paraId="2C9B3434" w14:textId="3FC3D4F4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27.8, I27.9, J40, J41, J42, J43, J44, J45, J46, J47, J60, J61, J62, J63, J64, J65, J66, J67, J68.4, J70.1, J70.3</w:t>
            </w:r>
          </w:p>
        </w:tc>
      </w:tr>
      <w:tr w:rsidR="157C64F8" w:rsidRPr="00E73304" w14:paraId="0D89AFC8" w14:textId="77777777" w:rsidTr="00E73304">
        <w:trPr>
          <w:trHeight w:val="300"/>
        </w:trPr>
        <w:tc>
          <w:tcPr>
            <w:tcW w:w="2122" w:type="dxa"/>
          </w:tcPr>
          <w:p w14:paraId="636D9201" w14:textId="45883F80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oagulation Disorder</w:t>
            </w:r>
          </w:p>
        </w:tc>
        <w:tc>
          <w:tcPr>
            <w:tcW w:w="6945" w:type="dxa"/>
          </w:tcPr>
          <w:p w14:paraId="6CA89204" w14:textId="6143E2E4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D65, D66, D67, D68, D691, D693, D694, D695, D696</w:t>
            </w:r>
          </w:p>
        </w:tc>
      </w:tr>
      <w:tr w:rsidR="157C64F8" w:rsidRPr="00E73304" w14:paraId="32CB21B3" w14:textId="77777777" w:rsidTr="00E73304">
        <w:trPr>
          <w:trHeight w:val="300"/>
        </w:trPr>
        <w:tc>
          <w:tcPr>
            <w:tcW w:w="2122" w:type="dxa"/>
          </w:tcPr>
          <w:p w14:paraId="474DAB9D" w14:textId="284C28AB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oronary Artery Disease</w:t>
            </w:r>
          </w:p>
        </w:tc>
        <w:tc>
          <w:tcPr>
            <w:tcW w:w="6945" w:type="dxa"/>
          </w:tcPr>
          <w:p w14:paraId="3283239E" w14:textId="0B9E3408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I25.1, I25.7, I25.8, I25.9, I25.5</w:t>
            </w:r>
          </w:p>
        </w:tc>
      </w:tr>
      <w:tr w:rsidR="157C64F8" w:rsidRPr="00E73304" w14:paraId="34A07D18" w14:textId="77777777" w:rsidTr="00E73304">
        <w:trPr>
          <w:trHeight w:val="300"/>
        </w:trPr>
        <w:tc>
          <w:tcPr>
            <w:tcW w:w="2122" w:type="dxa"/>
          </w:tcPr>
          <w:p w14:paraId="01F75DE7" w14:textId="388DC7C5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Non-ischemic Cardiomyopathy</w:t>
            </w:r>
          </w:p>
        </w:tc>
        <w:tc>
          <w:tcPr>
            <w:tcW w:w="6945" w:type="dxa"/>
          </w:tcPr>
          <w:p w14:paraId="5F2B6668" w14:textId="4ACBD483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A36.81, B33.24, E85.4, I42.0, I42.1, I42.2, I42.3, I42.4, I42.5, I42.6, I42.7, I42.8, I42.9, I43, O90.3, I09.9, I11.0, I13.0, I13.2,  I42.0, I42.5, I42.6, I42.7, I42.8, I42.9, I43, I50, P29.0 + excluding I20 to I25</w:t>
            </w:r>
          </w:p>
        </w:tc>
      </w:tr>
      <w:tr w:rsidR="157C64F8" w:rsidRPr="00E73304" w14:paraId="5A937DBA" w14:textId="77777777" w:rsidTr="00E73304">
        <w:trPr>
          <w:trHeight w:val="300"/>
        </w:trPr>
        <w:tc>
          <w:tcPr>
            <w:tcW w:w="2122" w:type="dxa"/>
          </w:tcPr>
          <w:p w14:paraId="3C244E6C" w14:textId="7580D605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Diabetes Mellitus</w:t>
            </w:r>
          </w:p>
        </w:tc>
        <w:tc>
          <w:tcPr>
            <w:tcW w:w="6945" w:type="dxa"/>
          </w:tcPr>
          <w:p w14:paraId="01382709" w14:textId="1ACF4F7D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E10.0, E10.1, E10.9, E11.0, E11.1, E11.9, E12.0, E12.1, E12.9, E13.0, E13.1, E13.9, E14.0, E14.1, E14.9,</w:t>
            </w:r>
          </w:p>
          <w:p w14:paraId="1CCE29EE" w14:textId="358D1BB2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E10.2, E10.3, E10.4, E10.5, E10.6, E10.7, E10.8, E11.2, E11.3, E11.4, E11.5, E11.6, E11.7, E11.8, E12.2, E12.3, E12.4, E12.5, E12.6, E12.7, E12.8, E13.2, E13.3, E13.4, E13.5, E13.6, E13.7, E13.8, E14.2, E14.3, E14.4, E14.5, E14.6, E14.7, E14.8</w:t>
            </w:r>
          </w:p>
          <w:p w14:paraId="35B47327" w14:textId="1A771A44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157C64F8" w:rsidRPr="00E73304" w14:paraId="31A01EBF" w14:textId="77777777" w:rsidTr="00E73304">
        <w:trPr>
          <w:trHeight w:val="300"/>
        </w:trPr>
        <w:tc>
          <w:tcPr>
            <w:tcW w:w="2122" w:type="dxa"/>
          </w:tcPr>
          <w:p w14:paraId="3DD43DC7" w14:textId="722A9936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ongestive Heart Failure</w:t>
            </w:r>
          </w:p>
        </w:tc>
        <w:tc>
          <w:tcPr>
            <w:tcW w:w="6945" w:type="dxa"/>
          </w:tcPr>
          <w:p w14:paraId="051435D5" w14:textId="5F277E7C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09.9, I11.0, I13.0, I13.2, I25.5, I42.0, I42.5, I42.6, I42.7, I42.8, I42.9, I43, I50, P29.0</w:t>
            </w:r>
          </w:p>
        </w:tc>
      </w:tr>
      <w:tr w:rsidR="157C64F8" w:rsidRPr="00E73304" w14:paraId="36355ABA" w14:textId="77777777" w:rsidTr="00E73304">
        <w:trPr>
          <w:trHeight w:val="300"/>
        </w:trPr>
        <w:tc>
          <w:tcPr>
            <w:tcW w:w="2122" w:type="dxa"/>
          </w:tcPr>
          <w:p w14:paraId="12DDFCA6" w14:textId="13460D91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Hyperlipidemia</w:t>
            </w:r>
            <w:proofErr w:type="spellEnd"/>
          </w:p>
        </w:tc>
        <w:tc>
          <w:tcPr>
            <w:tcW w:w="6945" w:type="dxa"/>
          </w:tcPr>
          <w:p w14:paraId="05297ACE" w14:textId="5EE4123D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E78.0, E78.4, E78.1, E78.2, E78.5</w:t>
            </w:r>
          </w:p>
        </w:tc>
      </w:tr>
      <w:tr w:rsidR="157C64F8" w:rsidRPr="00E73304" w14:paraId="16329924" w14:textId="77777777" w:rsidTr="00E73304">
        <w:trPr>
          <w:trHeight w:val="300"/>
        </w:trPr>
        <w:tc>
          <w:tcPr>
            <w:tcW w:w="2122" w:type="dxa"/>
          </w:tcPr>
          <w:p w14:paraId="3E9D870F" w14:textId="18FD1A20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Hypertension</w:t>
            </w:r>
          </w:p>
        </w:tc>
        <w:tc>
          <w:tcPr>
            <w:tcW w:w="6945" w:type="dxa"/>
          </w:tcPr>
          <w:p w14:paraId="048DC2E0" w14:textId="69154CFF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10, I11, I12, I13, I15</w:t>
            </w:r>
          </w:p>
        </w:tc>
      </w:tr>
      <w:tr w:rsidR="157C64F8" w:rsidRPr="00E73304" w14:paraId="7D50D5BA" w14:textId="77777777" w:rsidTr="00E73304">
        <w:trPr>
          <w:trHeight w:val="300"/>
        </w:trPr>
        <w:tc>
          <w:tcPr>
            <w:tcW w:w="2122" w:type="dxa"/>
          </w:tcPr>
          <w:p w14:paraId="40BBFB99" w14:textId="020D3CF6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Malignancy</w:t>
            </w:r>
          </w:p>
        </w:tc>
        <w:tc>
          <w:tcPr>
            <w:tcW w:w="6945" w:type="dxa"/>
          </w:tcPr>
          <w:p w14:paraId="17E0FE42" w14:textId="276AB0CE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C00-C26, C30-C34, C37-C41, C43, C45-C58, C60-C76,  C81-C85, C88, C90-C97, C77-C80</w:t>
            </w:r>
          </w:p>
        </w:tc>
      </w:tr>
      <w:tr w:rsidR="157C64F8" w:rsidRPr="00E73304" w14:paraId="384E36A6" w14:textId="77777777" w:rsidTr="00E73304">
        <w:trPr>
          <w:trHeight w:val="300"/>
        </w:trPr>
        <w:tc>
          <w:tcPr>
            <w:tcW w:w="2122" w:type="dxa"/>
          </w:tcPr>
          <w:p w14:paraId="71029537" w14:textId="60D9042C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Obesity</w:t>
            </w:r>
          </w:p>
        </w:tc>
        <w:tc>
          <w:tcPr>
            <w:tcW w:w="6945" w:type="dxa"/>
          </w:tcPr>
          <w:p w14:paraId="12B6013C" w14:textId="59694F21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E66</w:t>
            </w:r>
          </w:p>
        </w:tc>
      </w:tr>
      <w:tr w:rsidR="157C64F8" w:rsidRPr="00E73304" w14:paraId="0B2F099D" w14:textId="77777777" w:rsidTr="00E73304">
        <w:trPr>
          <w:trHeight w:val="300"/>
        </w:trPr>
        <w:tc>
          <w:tcPr>
            <w:tcW w:w="2122" w:type="dxa"/>
          </w:tcPr>
          <w:p w14:paraId="54E49F52" w14:textId="3B3986ED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 xml:space="preserve">Obstructive Sleep </w:t>
            </w:r>
            <w:proofErr w:type="spellStart"/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Apnea</w:t>
            </w:r>
            <w:proofErr w:type="spellEnd"/>
          </w:p>
        </w:tc>
        <w:tc>
          <w:tcPr>
            <w:tcW w:w="6945" w:type="dxa"/>
          </w:tcPr>
          <w:p w14:paraId="0E9014C8" w14:textId="31F09229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G47.30, G47.31, G47.32, G47.33, G47.34, G47.35, G47.36 G47.37, G47.39</w:t>
            </w:r>
          </w:p>
        </w:tc>
      </w:tr>
      <w:tr w:rsidR="157C64F8" w:rsidRPr="00E73304" w14:paraId="2AFC0233" w14:textId="77777777" w:rsidTr="00E73304">
        <w:trPr>
          <w:trHeight w:val="300"/>
        </w:trPr>
        <w:tc>
          <w:tcPr>
            <w:tcW w:w="2122" w:type="dxa"/>
          </w:tcPr>
          <w:p w14:paraId="1E11008B" w14:textId="52EA295C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eripheral Arterial Disease</w:t>
            </w:r>
          </w:p>
        </w:tc>
        <w:tc>
          <w:tcPr>
            <w:tcW w:w="6945" w:type="dxa"/>
          </w:tcPr>
          <w:p w14:paraId="6CC3AD5B" w14:textId="06A13815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70, I71, I73.1, I73.8, I73.9, I77.1, I79.0, I79.2, K55.1, K55.8, K55.9, Z95.8, Z95.9</w:t>
            </w:r>
          </w:p>
        </w:tc>
      </w:tr>
      <w:tr w:rsidR="157C64F8" w:rsidRPr="00E73304" w14:paraId="74E524AA" w14:textId="77777777" w:rsidTr="00E73304">
        <w:trPr>
          <w:trHeight w:val="300"/>
        </w:trPr>
        <w:tc>
          <w:tcPr>
            <w:tcW w:w="2122" w:type="dxa"/>
          </w:tcPr>
          <w:p w14:paraId="14306C1A" w14:textId="09409A37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rior Coronary Artery Bypass Graft</w:t>
            </w:r>
          </w:p>
        </w:tc>
        <w:tc>
          <w:tcPr>
            <w:tcW w:w="6945" w:type="dxa"/>
          </w:tcPr>
          <w:p w14:paraId="2E46AE60" w14:textId="6D9D50D7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Z95.1</w:t>
            </w:r>
          </w:p>
        </w:tc>
      </w:tr>
      <w:tr w:rsidR="157C64F8" w:rsidRPr="00E73304" w14:paraId="6312147A" w14:textId="77777777" w:rsidTr="00E73304">
        <w:trPr>
          <w:trHeight w:val="300"/>
        </w:trPr>
        <w:tc>
          <w:tcPr>
            <w:tcW w:w="2122" w:type="dxa"/>
          </w:tcPr>
          <w:p w14:paraId="2C3815E2" w14:textId="3046732A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rior Implantable Cardioverter Defibrillator Placement</w:t>
            </w:r>
          </w:p>
        </w:tc>
        <w:tc>
          <w:tcPr>
            <w:tcW w:w="6945" w:type="dxa"/>
          </w:tcPr>
          <w:p w14:paraId="79A7DED4" w14:textId="4B00E69A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Z95.810</w:t>
            </w:r>
          </w:p>
        </w:tc>
      </w:tr>
      <w:tr w:rsidR="157C64F8" w:rsidRPr="00E73304" w14:paraId="27D1B760" w14:textId="77777777" w:rsidTr="00E73304">
        <w:trPr>
          <w:trHeight w:val="300"/>
        </w:trPr>
        <w:tc>
          <w:tcPr>
            <w:tcW w:w="2122" w:type="dxa"/>
          </w:tcPr>
          <w:p w14:paraId="2382DD4D" w14:textId="588CA79C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lastRenderedPageBreak/>
              <w:t>Prior Myocardial Infarction</w:t>
            </w:r>
          </w:p>
        </w:tc>
        <w:tc>
          <w:tcPr>
            <w:tcW w:w="6945" w:type="dxa"/>
          </w:tcPr>
          <w:p w14:paraId="5EDB75C1" w14:textId="342F800A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I25.2</w:t>
            </w:r>
          </w:p>
        </w:tc>
      </w:tr>
      <w:tr w:rsidR="157C64F8" w:rsidRPr="00E73304" w14:paraId="16C7BAA4" w14:textId="77777777" w:rsidTr="00E73304">
        <w:trPr>
          <w:trHeight w:val="300"/>
        </w:trPr>
        <w:tc>
          <w:tcPr>
            <w:tcW w:w="2122" w:type="dxa"/>
          </w:tcPr>
          <w:p w14:paraId="79A2E776" w14:textId="5C133AB3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rior Pacemaker Placement</w:t>
            </w:r>
          </w:p>
        </w:tc>
        <w:tc>
          <w:tcPr>
            <w:tcW w:w="6945" w:type="dxa"/>
          </w:tcPr>
          <w:p w14:paraId="1ABD58F1" w14:textId="1A6586A4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Z95.0</w:t>
            </w:r>
          </w:p>
        </w:tc>
      </w:tr>
      <w:tr w:rsidR="157C64F8" w:rsidRPr="00E73304" w14:paraId="2369E725" w14:textId="77777777" w:rsidTr="00E73304">
        <w:trPr>
          <w:trHeight w:val="300"/>
        </w:trPr>
        <w:tc>
          <w:tcPr>
            <w:tcW w:w="2122" w:type="dxa"/>
          </w:tcPr>
          <w:p w14:paraId="45DFF7E5" w14:textId="42E4BF6B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rior Percutaneous Coronary Intervention</w:t>
            </w:r>
          </w:p>
        </w:tc>
        <w:tc>
          <w:tcPr>
            <w:tcW w:w="6945" w:type="dxa"/>
          </w:tcPr>
          <w:p w14:paraId="1AAF9BB9" w14:textId="008F2943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Z98.61, Z95.5</w:t>
            </w:r>
          </w:p>
        </w:tc>
      </w:tr>
      <w:tr w:rsidR="157C64F8" w:rsidRPr="00E73304" w14:paraId="559D05C0" w14:textId="77777777" w:rsidTr="00E73304">
        <w:trPr>
          <w:trHeight w:val="300"/>
        </w:trPr>
        <w:tc>
          <w:tcPr>
            <w:tcW w:w="2122" w:type="dxa"/>
          </w:tcPr>
          <w:p w14:paraId="02F90BF3" w14:textId="02A73360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rior Stroke/ Transient Ischemic Attack</w:t>
            </w:r>
          </w:p>
        </w:tc>
        <w:tc>
          <w:tcPr>
            <w:tcW w:w="6945" w:type="dxa"/>
          </w:tcPr>
          <w:p w14:paraId="042AE636" w14:textId="0D0B2FCA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Z86.73, I69.3</w:t>
            </w:r>
          </w:p>
        </w:tc>
      </w:tr>
      <w:tr w:rsidR="157C64F8" w:rsidRPr="00E73304" w14:paraId="65D3EB26" w14:textId="77777777" w:rsidTr="00E73304">
        <w:trPr>
          <w:trHeight w:val="300"/>
        </w:trPr>
        <w:tc>
          <w:tcPr>
            <w:tcW w:w="2122" w:type="dxa"/>
          </w:tcPr>
          <w:p w14:paraId="61A89CD1" w14:textId="539C2F1F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Pulmonary Hypertension</w:t>
            </w:r>
          </w:p>
        </w:tc>
        <w:tc>
          <w:tcPr>
            <w:tcW w:w="6945" w:type="dxa"/>
          </w:tcPr>
          <w:p w14:paraId="6746CAF4" w14:textId="4364D7C0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I26, I27, I28.0, I28.8, I28.9</w:t>
            </w:r>
          </w:p>
        </w:tc>
      </w:tr>
      <w:tr w:rsidR="157C64F8" w:rsidRPr="00E73304" w14:paraId="738D4D87" w14:textId="77777777" w:rsidTr="00E73304">
        <w:trPr>
          <w:trHeight w:val="300"/>
        </w:trPr>
        <w:tc>
          <w:tcPr>
            <w:tcW w:w="2122" w:type="dxa"/>
          </w:tcPr>
          <w:p w14:paraId="30EEEC3D" w14:textId="66CE1D49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Smoking</w:t>
            </w:r>
          </w:p>
        </w:tc>
        <w:tc>
          <w:tcPr>
            <w:tcW w:w="6945" w:type="dxa"/>
          </w:tcPr>
          <w:p w14:paraId="4D7A8017" w14:textId="68113386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F17.200, F17.201, F17.203, F17.208, F17.209, F17.210,  F17.211, F17.213,  F17.218,  F17.219, F17.220, F17.290, F17.299,  Z87.891</w:t>
            </w:r>
          </w:p>
        </w:tc>
      </w:tr>
      <w:tr w:rsidR="157C64F8" w:rsidRPr="00E73304" w14:paraId="31B7E950" w14:textId="77777777" w:rsidTr="00E73304">
        <w:trPr>
          <w:trHeight w:val="300"/>
        </w:trPr>
        <w:tc>
          <w:tcPr>
            <w:tcW w:w="2122" w:type="dxa"/>
          </w:tcPr>
          <w:p w14:paraId="0101E8F8" w14:textId="704A3485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Substance Use Disorder</w:t>
            </w:r>
          </w:p>
        </w:tc>
        <w:tc>
          <w:tcPr>
            <w:tcW w:w="6945" w:type="dxa"/>
          </w:tcPr>
          <w:p w14:paraId="0B903247" w14:textId="3A3B5521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F11, F12, F13, F14, F15, F16, F18, F19, Z71.5, Z72.2</w:t>
            </w:r>
          </w:p>
        </w:tc>
      </w:tr>
      <w:tr w:rsidR="157C64F8" w:rsidRPr="00E73304" w14:paraId="5420F12C" w14:textId="77777777" w:rsidTr="00E73304">
        <w:trPr>
          <w:trHeight w:val="300"/>
        </w:trPr>
        <w:tc>
          <w:tcPr>
            <w:tcW w:w="2122" w:type="dxa"/>
          </w:tcPr>
          <w:p w14:paraId="36E2F439" w14:textId="59403750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  <w:lang w:val="en-MY"/>
              </w:rPr>
              <w:t>Valvular Heart Disease</w:t>
            </w:r>
          </w:p>
        </w:tc>
        <w:tc>
          <w:tcPr>
            <w:tcW w:w="6945" w:type="dxa"/>
          </w:tcPr>
          <w:p w14:paraId="09D04415" w14:textId="19FDA6ED" w:rsidR="157C64F8" w:rsidRPr="00E73304" w:rsidRDefault="157C64F8" w:rsidP="00E7330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3304">
              <w:rPr>
                <w:color w:val="000000" w:themeColor="text1"/>
                <w:sz w:val="20"/>
                <w:szCs w:val="20"/>
              </w:rPr>
              <w:t>A52.0, I05, I06, I07, I08, I091, I09.8, I34, I35, I36, I37, I38, I39, Q23.0, Q23.1, Q23.2, Q23.3, Z95.2, Z95.3, Z95.4</w:t>
            </w:r>
          </w:p>
        </w:tc>
      </w:tr>
    </w:tbl>
    <w:p w14:paraId="710D6EFC" w14:textId="49664E84" w:rsidR="157C64F8" w:rsidRDefault="157C64F8" w:rsidP="157C64F8">
      <w:pPr>
        <w:spacing w:line="360" w:lineRule="auto"/>
        <w:rPr>
          <w:color w:val="000000" w:themeColor="text1"/>
          <w:sz w:val="22"/>
          <w:szCs w:val="22"/>
        </w:rPr>
      </w:pPr>
    </w:p>
    <w:p w14:paraId="2F892A46" w14:textId="77777777" w:rsidR="00D31CF4" w:rsidRPr="00D31CF4" w:rsidRDefault="00D31CF4" w:rsidP="00D31CF4">
      <w:pPr>
        <w:spacing w:line="360" w:lineRule="auto"/>
        <w:rPr>
          <w:sz w:val="22"/>
          <w:szCs w:val="22"/>
        </w:rPr>
      </w:pPr>
    </w:p>
    <w:p w14:paraId="517CDC55" w14:textId="552B3359" w:rsidR="00C135C8" w:rsidRDefault="00C135C8" w:rsidP="00D31CF4">
      <w:pPr>
        <w:spacing w:line="360" w:lineRule="auto"/>
        <w:rPr>
          <w:sz w:val="22"/>
          <w:szCs w:val="22"/>
        </w:rPr>
      </w:pPr>
      <w:r w:rsidRPr="6990E56B">
        <w:rPr>
          <w:sz w:val="22"/>
          <w:szCs w:val="22"/>
        </w:rPr>
        <w:t>Supplementary Table</w:t>
      </w:r>
      <w:r w:rsidR="008D15D3">
        <w:rPr>
          <w:sz w:val="22"/>
          <w:szCs w:val="22"/>
        </w:rPr>
        <w:t xml:space="preserve"> 3</w:t>
      </w:r>
      <w:r w:rsidRPr="6990E56B">
        <w:rPr>
          <w:sz w:val="22"/>
          <w:szCs w:val="22"/>
        </w:rPr>
        <w:t xml:space="preserve">. </w:t>
      </w:r>
      <w:r w:rsidR="0087023F">
        <w:rPr>
          <w:sz w:val="22"/>
          <w:szCs w:val="22"/>
        </w:rPr>
        <w:t>Independent</w:t>
      </w:r>
      <w:r w:rsidRPr="6990E56B">
        <w:rPr>
          <w:sz w:val="22"/>
          <w:szCs w:val="22"/>
        </w:rPr>
        <w:t xml:space="preserve"> Predictors of Early Mortality for Patients ≥65 Years Who Underwent Catheter Ablation of VT</w:t>
      </w:r>
      <w:r w:rsidR="0087023F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5F146AC" w14:paraId="001D6D24" w14:textId="77777777" w:rsidTr="000C053B">
        <w:trPr>
          <w:trHeight w:val="705"/>
        </w:trPr>
        <w:tc>
          <w:tcPr>
            <w:tcW w:w="256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62BC5DB" w14:textId="39DDC41E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Predictors of Early Mortality for Patients ≥65 Years Who Underwent Catheter Ablation of VT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8" w:type="dxa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3229A1C8" w14:textId="139BBBCA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8" w:type="dxa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1DF4A74C" w14:textId="5A412913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Adjusted multivariate analysis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5F146AC" w14:paraId="00A488DB" w14:textId="77777777" w:rsidTr="000C053B">
        <w:trPr>
          <w:trHeight w:val="465"/>
        </w:trPr>
        <w:tc>
          <w:tcPr>
            <w:tcW w:w="2560" w:type="dxa"/>
            <w:vMerge/>
            <w:vAlign w:val="center"/>
          </w:tcPr>
          <w:p w14:paraId="09762ECF" w14:textId="77777777" w:rsidR="008B7182" w:rsidRDefault="008B7182"/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CAB0B3" w14:textId="62469FD3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Odd Ratio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4464AB" w14:textId="2EFDF2EA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Lower Limit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FB8992" w14:textId="59484D1B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Upper Limit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5F7BDD" w14:textId="61DEE1AE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65141D" w14:textId="5F2609F8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Odd Ratio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5C2147" w14:textId="2D62C529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Lower Limit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7E9E34" w14:textId="33A7F370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Upper Limit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66B8C9" w14:textId="5F05356A" w:rsidR="05F146AC" w:rsidRDefault="05F146AC" w:rsidP="05F146AC">
            <w:pPr>
              <w:jc w:val="center"/>
            </w:pPr>
            <w:r w:rsidRPr="05F146AC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5F146AC" w14:paraId="05DFE60B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32F8E" w14:textId="68C97F1C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222D38" w14:textId="7C33215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CE89B5" w14:textId="25B0A22B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834195" w14:textId="6DCC345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1E88DC" w14:textId="213E4E8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3D7DC0" w14:textId="7C272BEA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64E7CC" w14:textId="5894843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A50D93" w14:textId="10055B2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691F87" w14:textId="2A4E40A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2</w:t>
            </w:r>
          </w:p>
        </w:tc>
      </w:tr>
      <w:tr w:rsidR="05F146AC" w14:paraId="0682E108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5DFB2" w14:textId="5C35E95B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Chronic liver disease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250824" w14:textId="042762B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8.6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866916" w14:textId="60F039B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E4630B" w14:textId="5F76B2E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4.8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040902" w14:textId="5231CB1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C23905" w14:textId="30B28C1B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4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E30473" w14:textId="4F6C610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692070" w14:textId="5E96674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EEE0A0" w14:textId="5B0537E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5F146AC" w14:paraId="63C85CC1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16090E" w14:textId="77C37BAD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Coagulopathy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ACC67E" w14:textId="502F84C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9BC40D" w14:textId="6A1D1C3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F09058" w14:textId="52B89BB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8.3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1D5A32" w14:textId="54CBAED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1463AD" w14:textId="6341DA5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F621BA" w14:textId="5C22355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581FA9" w14:textId="5BBDBF8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26DD28" w14:textId="6049BCB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5F146AC" w14:paraId="7D146D30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7B0790" w14:textId="6FCFF480" w:rsidR="05F146AC" w:rsidRDefault="05F146AC">
            <w:r w:rsidRPr="05F146AC">
              <w:rPr>
                <w:color w:val="000000" w:themeColor="text1"/>
                <w:sz w:val="18"/>
                <w:szCs w:val="18"/>
              </w:rPr>
              <w:t xml:space="preserve">Prolonged index hospital </w:t>
            </w:r>
            <w:proofErr w:type="gramStart"/>
            <w:r w:rsidRPr="05F146AC">
              <w:rPr>
                <w:color w:val="000000" w:themeColor="text1"/>
                <w:sz w:val="18"/>
                <w:szCs w:val="18"/>
              </w:rPr>
              <w:t>stay</w:t>
            </w:r>
            <w:proofErr w:type="gramEnd"/>
            <w:r w:rsidRPr="05F146AC">
              <w:rPr>
                <w:color w:val="000000" w:themeColor="text1"/>
                <w:sz w:val="18"/>
                <w:szCs w:val="18"/>
              </w:rPr>
              <w:t xml:space="preserve"> (Length of stay, d ≥7)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58D944" w14:textId="2391FBA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D5B0C0" w14:textId="2754411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AD793" w14:textId="0A3EA0D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9.6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F7533C" w14:textId="6FA1C1B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8C9CDB" w14:textId="7B75CA2B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481B99" w14:textId="209A059B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633A7B" w14:textId="716E9AF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6.4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E4A3E3" w14:textId="6E95C2F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5F146AC" w14:paraId="0067CB3E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44C0C" w14:textId="7F6152AF" w:rsidR="05F146AC" w:rsidRDefault="05F146AC">
            <w:r w:rsidRPr="05F146AC">
              <w:rPr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4E62A8" w14:textId="0D8D29A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A56118" w14:textId="2D1214B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727486" w14:textId="15DB79F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86C4D7" w14:textId="6BDFBAD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28361E" w14:textId="6EA28B1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9E5A7E" w14:textId="6D58035B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D282E1" w14:textId="45272C9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D35A9F" w14:textId="6C86D3E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5F146AC" w14:paraId="6C6E5B22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700160" w14:textId="1D0C887D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Anemia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17D13E" w14:textId="26E3440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5836B8" w14:textId="56B7563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0BBB35" w14:textId="0801ADBA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7.3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1E1D5B" w14:textId="6BC608A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1EB126" w14:textId="45418D9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E63D77" w14:textId="52D82B2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93C977" w14:textId="2FFD8BD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E331DF" w14:textId="4DC2C61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9</w:t>
            </w:r>
          </w:p>
        </w:tc>
      </w:tr>
      <w:tr w:rsidR="05F146AC" w14:paraId="5B385B6E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5778AD" w14:textId="5426813B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Congestive heart failure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B0CF6B" w14:textId="2E6AE4E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FA2F9D" w14:textId="2A10D7B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E87CA5" w14:textId="207D15B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5.7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EC0B13" w14:textId="57C35E2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364B16" w14:textId="1353EE4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65A10B" w14:textId="212FB06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C0DE99" w14:textId="02BDC9D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48.4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0455BB" w14:textId="482E275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5F146AC" w14:paraId="366E1203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176EF4" w14:textId="3D82F7BA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C8AC6" w14:textId="148EC79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3D83DC" w14:textId="7D4E263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C3413" w14:textId="6CFBB68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5B071F" w14:textId="21203DF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F0ECE4" w14:textId="4268959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D9AE7F" w14:textId="40BEF81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AB5CA0" w14:textId="53F44DC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F4D7C6" w14:textId="325CC77A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73</w:t>
            </w:r>
          </w:p>
        </w:tc>
      </w:tr>
      <w:tr w:rsidR="05F146AC" w14:paraId="305DFBBA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EC01C2" w14:textId="3D623481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2E3956" w14:textId="2910046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F658A6" w14:textId="6E8EC41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71BF6A" w14:textId="3EDC659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4F705F" w14:textId="3D97D44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529685" w14:textId="79A5B47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E47109" w14:textId="781DEFC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0C1297" w14:textId="5733651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00A857" w14:textId="3D34719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6</w:t>
            </w:r>
          </w:p>
        </w:tc>
      </w:tr>
      <w:tr w:rsidR="05F146AC" w14:paraId="1A53F339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5CABE1" w14:textId="68FFDC7B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Malignancy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CD20EC" w14:textId="47C0780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0A4B61" w14:textId="0D4FC86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11825C" w14:textId="3288E02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7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B2984B" w14:textId="3189FCB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43EE6D" w14:textId="7E85331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28E468" w14:textId="584F61E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B93280" w14:textId="3119AB4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8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B318A3" w14:textId="2E89662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11</w:t>
            </w:r>
          </w:p>
        </w:tc>
      </w:tr>
      <w:tr w:rsidR="05F146AC" w14:paraId="43769ED3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37EAC4" w14:textId="335BA6C8" w:rsidR="05F146AC" w:rsidRDefault="05F146AC">
            <w:r w:rsidRPr="05F146AC">
              <w:rPr>
                <w:color w:val="000000" w:themeColor="text1"/>
                <w:sz w:val="18"/>
                <w:szCs w:val="18"/>
              </w:rPr>
              <w:t>Non-ischemic cardiomyopathy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7BAAAE" w14:textId="55EC724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E79BB2" w14:textId="6D9D137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1B42C" w14:textId="43C2266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1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D02CE3" w14:textId="3C761F0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902FA9" w14:textId="3E953EA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C4A571" w14:textId="6E2BC4D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5A1674" w14:textId="1F7E2B4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860915" w14:textId="535C89D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  <w:tr w:rsidR="05F146AC" w14:paraId="6BD41266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53A65E" w14:textId="753BECCC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D3143C" w14:textId="476C411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11AA1B" w14:textId="5E90395A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1A1F64" w14:textId="2ECD170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53CE9A" w14:textId="2E47BC6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34541C" w14:textId="2D88532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CEDFC8" w14:textId="3878136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A06F50" w14:textId="59892B0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8B1B3C" w14:textId="104F32E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10</w:t>
            </w:r>
          </w:p>
        </w:tc>
      </w:tr>
      <w:tr w:rsidR="05F146AC" w14:paraId="4BFBD5C7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AEC1D3" w14:textId="63CCAD7D" w:rsidR="05F146AC" w:rsidRDefault="05F146AC">
            <w:r w:rsidRPr="05F146AC">
              <w:rPr>
                <w:color w:val="000000" w:themeColor="text1"/>
                <w:sz w:val="18"/>
                <w:szCs w:val="18"/>
              </w:rPr>
              <w:t xml:space="preserve">Prior Implantable Cardioverter Defibrillator Placement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76A77E" w14:textId="6C620BA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E6B89A" w14:textId="006825E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6B5B37" w14:textId="3DE6F24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72271E" w14:textId="3C65A9CA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BB4435" w14:textId="6AEBC5A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A57163" w14:textId="69B2B8E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B85C34" w14:textId="64C7200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2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326718" w14:textId="1184DC4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7</w:t>
            </w:r>
          </w:p>
        </w:tc>
      </w:tr>
      <w:tr w:rsidR="05F146AC" w14:paraId="7C1E5AB8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B85ECF" w14:textId="3B45DAD7" w:rsidR="05F146AC" w:rsidRDefault="05F146AC">
            <w:r w:rsidRPr="05F146AC">
              <w:rPr>
                <w:color w:val="000000" w:themeColor="text1"/>
                <w:sz w:val="18"/>
                <w:szCs w:val="18"/>
              </w:rPr>
              <w:t xml:space="preserve">Prior Myocardial Infarction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529179" w14:textId="2D040EE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FDBFCC" w14:textId="643781C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0975DE" w14:textId="15404B6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B1AB5D" w14:textId="6A648AB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B62BC3" w14:textId="048FEDF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AC56FE" w14:textId="626B20AB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FFA14A" w14:textId="72D8F7F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530291" w14:textId="08E6CDC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8</w:t>
            </w:r>
          </w:p>
        </w:tc>
      </w:tr>
      <w:tr w:rsidR="05F146AC" w14:paraId="24795B27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DC0064" w14:textId="243B2C53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Pulmonary hypertension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E56EE3" w14:textId="60BF6C2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F24664" w14:textId="1DB5E72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C4E366" w14:textId="35BCC23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3.5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002F6C" w14:textId="4884C83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F01EF9" w14:textId="39878E9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D63C87" w14:textId="1CEA107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355376" w14:textId="74BC06FE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E837FD" w14:textId="6D7EC62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9</w:t>
            </w:r>
          </w:p>
        </w:tc>
      </w:tr>
      <w:tr w:rsidR="05F146AC" w14:paraId="57BC6D20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341B39" w14:textId="0953FB07" w:rsidR="05F146AC" w:rsidRDefault="05F146AC" w:rsidP="05F146AC">
            <w:r w:rsidRPr="05F146AC">
              <w:rPr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64EC50" w14:textId="1558C53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7D5C88" w14:textId="07805FF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D39486" w14:textId="45EF34A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AD416C" w14:textId="58CF209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A4AFD4" w14:textId="01B874C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09199D" w14:textId="29613B67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1860F9" w14:textId="5329E33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5FDC6F" w14:textId="05054EF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5F146AC" w14:paraId="3E117E9C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842BD6" w14:textId="01185382" w:rsidR="05F146AC" w:rsidRDefault="05F146AC">
            <w:proofErr w:type="spellStart"/>
            <w:r w:rsidRPr="05F146AC">
              <w:rPr>
                <w:color w:val="000000" w:themeColor="text1"/>
                <w:sz w:val="18"/>
                <w:szCs w:val="18"/>
              </w:rPr>
              <w:t>Charlson</w:t>
            </w:r>
            <w:proofErr w:type="spellEnd"/>
            <w:r w:rsidRPr="05F146AC">
              <w:rPr>
                <w:color w:val="000000" w:themeColor="text1"/>
                <w:sz w:val="18"/>
                <w:szCs w:val="18"/>
              </w:rPr>
              <w:t xml:space="preserve"> comorbidity index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5BAC52" w14:textId="02D481A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0B12D" w14:textId="48FB969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8B7B5E" w14:textId="03922BB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91A343" w14:textId="3A5BA03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6AA0DE" w14:textId="1427192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C85F1" w14:textId="3BE23BF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8E94C6" w14:textId="4761710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68B70E" w14:textId="16B66FB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5F146AC" w14:paraId="667DEB41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B6B0A6" w14:textId="2201027C" w:rsidR="05F146AC" w:rsidRDefault="05F146AC" w:rsidP="05F146AC">
            <w:pPr>
              <w:jc w:val="right"/>
            </w:pPr>
            <w:r w:rsidRPr="05F146A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7B2FDB" w14:textId="40DC067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6BBA0F" w14:textId="41FCECE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8B1245" w14:textId="39DC20F5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9.33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A27856" w14:textId="2D905C1C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50256C" w14:textId="293A1F7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E29268" w14:textId="46A0C92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F8A304" w14:textId="0DD89930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3F24A8" w14:textId="4DDD8BBD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9</w:t>
            </w:r>
          </w:p>
        </w:tc>
      </w:tr>
      <w:tr w:rsidR="05F146AC" w14:paraId="1346E11B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F41423" w14:textId="0D5449D5" w:rsidR="05F146AC" w:rsidRDefault="05F146AC" w:rsidP="05F146AC">
            <w:pPr>
              <w:jc w:val="right"/>
            </w:pPr>
            <w:r w:rsidRPr="05F146A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DEDA90" w14:textId="56A29C3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5.6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41FE32" w14:textId="42CCFCC6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59C78D" w14:textId="13F0864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40.65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8340C8" w14:textId="790408A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795E00" w14:textId="7EAE74E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A0F072" w14:textId="73C2D32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AF3F38" w14:textId="1FA1E8A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354D26" w14:textId="55BA5C33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15</w:t>
            </w:r>
          </w:p>
        </w:tc>
      </w:tr>
      <w:tr w:rsidR="05F146AC" w14:paraId="21028FA9" w14:textId="77777777" w:rsidTr="000C053B">
        <w:trPr>
          <w:trHeight w:val="240"/>
        </w:trPr>
        <w:tc>
          <w:tcPr>
            <w:tcW w:w="25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243B11" w14:textId="0E15F0BE" w:rsidR="05F146AC" w:rsidRDefault="05F146AC">
            <w:proofErr w:type="spellStart"/>
            <w:r w:rsidRPr="05F146AC">
              <w:rPr>
                <w:color w:val="000000" w:themeColor="text1"/>
                <w:sz w:val="18"/>
                <w:szCs w:val="18"/>
              </w:rPr>
              <w:t>Elixhauser</w:t>
            </w:r>
            <w:proofErr w:type="spellEnd"/>
            <w:r w:rsidRPr="05F146AC">
              <w:rPr>
                <w:color w:val="000000" w:themeColor="text1"/>
                <w:sz w:val="18"/>
                <w:szCs w:val="18"/>
              </w:rPr>
              <w:t xml:space="preserve"> comorbidity score ≥4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740D27" w14:textId="259FBC5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6.36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350628" w14:textId="2E6939D1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23D252" w14:textId="36833E62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17.8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742709" w14:textId="501325B9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626AE7" w14:textId="2D4FBE78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A42171" w14:textId="2D5C0BB4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6131A4" w14:textId="38D5F6EA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115.80</w:t>
            </w:r>
          </w:p>
        </w:tc>
        <w:tc>
          <w:tcPr>
            <w:tcW w:w="8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FE1AA8" w14:textId="726BDE9F" w:rsidR="05F146AC" w:rsidRDefault="05F146AC" w:rsidP="05F146AC">
            <w:pPr>
              <w:jc w:val="center"/>
            </w:pPr>
            <w:r w:rsidRPr="05F146AC">
              <w:rPr>
                <w:color w:val="000000" w:themeColor="text1"/>
                <w:sz w:val="18"/>
                <w:szCs w:val="18"/>
              </w:rPr>
              <w:t>0.08</w:t>
            </w:r>
          </w:p>
        </w:tc>
      </w:tr>
    </w:tbl>
    <w:p w14:paraId="65994703" w14:textId="074D0817" w:rsidR="00D31CF4" w:rsidRDefault="00D31CF4" w:rsidP="00C135C8">
      <w:pPr>
        <w:spacing w:line="480" w:lineRule="auto"/>
        <w:rPr>
          <w:i/>
          <w:iCs/>
          <w:sz w:val="18"/>
          <w:szCs w:val="18"/>
        </w:rPr>
      </w:pPr>
    </w:p>
    <w:p w14:paraId="70A356EE" w14:textId="77777777" w:rsidR="00F1469E" w:rsidRDefault="00F1469E"/>
    <w:sectPr w:rsidR="00F14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C8"/>
    <w:rsid w:val="00031757"/>
    <w:rsid w:val="000373D0"/>
    <w:rsid w:val="00044178"/>
    <w:rsid w:val="00046BDB"/>
    <w:rsid w:val="00060BAA"/>
    <w:rsid w:val="000C053B"/>
    <w:rsid w:val="000D366E"/>
    <w:rsid w:val="00120922"/>
    <w:rsid w:val="0012104E"/>
    <w:rsid w:val="001273BC"/>
    <w:rsid w:val="00131581"/>
    <w:rsid w:val="001813E4"/>
    <w:rsid w:val="00186D40"/>
    <w:rsid w:val="001A04C9"/>
    <w:rsid w:val="001C1183"/>
    <w:rsid w:val="002300CE"/>
    <w:rsid w:val="002D493F"/>
    <w:rsid w:val="0032799C"/>
    <w:rsid w:val="003D1065"/>
    <w:rsid w:val="00402723"/>
    <w:rsid w:val="0045532C"/>
    <w:rsid w:val="0048108D"/>
    <w:rsid w:val="004F7559"/>
    <w:rsid w:val="00551ED4"/>
    <w:rsid w:val="005E64A1"/>
    <w:rsid w:val="006A103A"/>
    <w:rsid w:val="00804503"/>
    <w:rsid w:val="008208AA"/>
    <w:rsid w:val="0087023F"/>
    <w:rsid w:val="00887EC9"/>
    <w:rsid w:val="008B7182"/>
    <w:rsid w:val="008D15D3"/>
    <w:rsid w:val="0091769C"/>
    <w:rsid w:val="00922DCE"/>
    <w:rsid w:val="009601EC"/>
    <w:rsid w:val="009844EB"/>
    <w:rsid w:val="009B070D"/>
    <w:rsid w:val="00AA45C2"/>
    <w:rsid w:val="00AB66F5"/>
    <w:rsid w:val="00B27AB4"/>
    <w:rsid w:val="00C02945"/>
    <w:rsid w:val="00C135C8"/>
    <w:rsid w:val="00CE4E35"/>
    <w:rsid w:val="00D31CF4"/>
    <w:rsid w:val="00D7293E"/>
    <w:rsid w:val="00D96606"/>
    <w:rsid w:val="00E04545"/>
    <w:rsid w:val="00E73304"/>
    <w:rsid w:val="00E94B85"/>
    <w:rsid w:val="00E95AA6"/>
    <w:rsid w:val="00EC2854"/>
    <w:rsid w:val="00EE131E"/>
    <w:rsid w:val="00EF1189"/>
    <w:rsid w:val="00F01434"/>
    <w:rsid w:val="00F125B1"/>
    <w:rsid w:val="00F1469E"/>
    <w:rsid w:val="00F96CF2"/>
    <w:rsid w:val="00FA47FA"/>
    <w:rsid w:val="00FC3A88"/>
    <w:rsid w:val="05F146AC"/>
    <w:rsid w:val="0EF01B84"/>
    <w:rsid w:val="157C64F8"/>
    <w:rsid w:val="1D514690"/>
    <w:rsid w:val="3BD082EC"/>
    <w:rsid w:val="3FBDB8E0"/>
    <w:rsid w:val="50B72FDD"/>
    <w:rsid w:val="59704D71"/>
    <w:rsid w:val="6966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AF2C8"/>
  <w15:chartTrackingRefBased/>
  <w15:docId w15:val="{7CA232E4-BF9A-A644-AF28-12E39095C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C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35C8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C135C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135C8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C135C8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rsid w:val="00E733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oon Tan</dc:creator>
  <cp:keywords/>
  <dc:description/>
  <cp:lastModifiedBy>Min Choon Tan</cp:lastModifiedBy>
  <cp:revision>2</cp:revision>
  <dcterms:created xsi:type="dcterms:W3CDTF">2023-04-14T04:39:00Z</dcterms:created>
  <dcterms:modified xsi:type="dcterms:W3CDTF">2023-04-14T04:39:00Z</dcterms:modified>
</cp:coreProperties>
</file>